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65A" w:rsidRPr="00682234" w:rsidRDefault="0019565A" w:rsidP="0019565A">
      <w:pPr>
        <w:jc w:val="left"/>
        <w:rPr>
          <w:rFonts w:ascii="Times New Roman" w:hAnsi="Times New Roman"/>
          <w:b/>
          <w:sz w:val="24"/>
          <w:szCs w:val="24"/>
        </w:rPr>
      </w:pPr>
      <w:r w:rsidRPr="0068223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5</w:t>
      </w:r>
      <w:r w:rsidRPr="00682234">
        <w:rPr>
          <w:rFonts w:ascii="Times New Roman" w:hAnsi="Times New Roman"/>
          <w:b/>
          <w:sz w:val="24"/>
          <w:szCs w:val="24"/>
        </w:rPr>
        <w:t xml:space="preserve">. Meta-analysis of the association between the IL-10 -819C/T polymorphism and TB </w:t>
      </w:r>
      <w:bookmarkStart w:id="0" w:name="OLE_LINK64"/>
      <w:bookmarkStart w:id="1" w:name="OLE_LINK65"/>
      <w:r w:rsidRPr="00682234">
        <w:rPr>
          <w:rFonts w:ascii="Times New Roman" w:hAnsi="Times New Roman"/>
          <w:b/>
          <w:sz w:val="24"/>
          <w:szCs w:val="24"/>
        </w:rPr>
        <w:t>for fixed effect model.</w:t>
      </w:r>
      <w:bookmarkEnd w:id="0"/>
      <w:bookmarkEnd w:id="1"/>
    </w:p>
    <w:tbl>
      <w:tblPr>
        <w:tblW w:w="14301" w:type="dxa"/>
        <w:tblLook w:val="04A0"/>
      </w:tblPr>
      <w:tblGrid>
        <w:gridCol w:w="1257"/>
        <w:gridCol w:w="570"/>
        <w:gridCol w:w="1716"/>
        <w:gridCol w:w="756"/>
        <w:gridCol w:w="636"/>
        <w:gridCol w:w="1716"/>
        <w:gridCol w:w="756"/>
        <w:gridCol w:w="636"/>
        <w:gridCol w:w="1716"/>
        <w:gridCol w:w="756"/>
        <w:gridCol w:w="636"/>
        <w:gridCol w:w="1716"/>
        <w:gridCol w:w="636"/>
        <w:gridCol w:w="636"/>
        <w:gridCol w:w="222"/>
      </w:tblGrid>
      <w:tr w:rsidR="0019565A" w:rsidRPr="00682234" w:rsidTr="006D69ED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T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TT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CT+TT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TT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T+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565A" w:rsidRPr="00682234" w:rsidTr="006D69ED">
        <w:trPr>
          <w:trHeight w:val="525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565A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2(0.96-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1(0.89-1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3(0.94-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1(0.92-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9565A" w:rsidRPr="00682234" w:rsidTr="006D69ED">
        <w:trPr>
          <w:trHeight w:val="255"/>
        </w:trPr>
        <w:tc>
          <w:tcPr>
            <w:tcW w:w="1407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9565A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17(1.05-1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37(1.09-1.7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33(1.09-1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17(1.02-1.3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9565A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4(0.66-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1(0.34-1.1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5(0.62-1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6(0.37-1.1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9565A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7(0.90-1.0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1(0.79-1.0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8(0.89-1.0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1(0.80-1.0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565A" w:rsidRPr="00682234" w:rsidRDefault="0019565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19565A" w:rsidRPr="00682234" w:rsidRDefault="0019565A" w:rsidP="0019565A">
      <w:pPr>
        <w:jc w:val="left"/>
        <w:rPr>
          <w:rFonts w:ascii="Times New Roman" w:hAnsi="Times New Roman"/>
          <w:sz w:val="24"/>
          <w:szCs w:val="24"/>
        </w:rPr>
      </w:pPr>
      <w:r w:rsidRPr="00682234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19565A" w:rsidRDefault="00D07056"/>
    <w:sectPr w:rsidR="00D07056" w:rsidRPr="0019565A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656" w:rsidRDefault="00742656" w:rsidP="0019565A">
      <w:r>
        <w:separator/>
      </w:r>
    </w:p>
  </w:endnote>
  <w:endnote w:type="continuationSeparator" w:id="0">
    <w:p w:rsidR="00742656" w:rsidRDefault="00742656" w:rsidP="001956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656" w:rsidRDefault="00742656" w:rsidP="0019565A">
      <w:r>
        <w:separator/>
      </w:r>
    </w:p>
  </w:footnote>
  <w:footnote w:type="continuationSeparator" w:id="0">
    <w:p w:rsidR="00742656" w:rsidRDefault="00742656" w:rsidP="001956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565A"/>
    <w:rsid w:val="0019565A"/>
    <w:rsid w:val="00396DB4"/>
    <w:rsid w:val="00742656"/>
    <w:rsid w:val="00D07056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6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5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56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5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56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49:00Z</dcterms:created>
  <dcterms:modified xsi:type="dcterms:W3CDTF">2015-01-07T08:53:00Z</dcterms:modified>
</cp:coreProperties>
</file>